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0A3" w:rsidRDefault="00D140A3" w:rsidP="00D140A3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elacomgrade"/>
        <w:tblpPr w:leftFromText="141" w:rightFromText="141" w:vertAnchor="page" w:horzAnchor="margin" w:tblpXSpec="center" w:tblpY="196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156"/>
        <w:gridCol w:w="1464"/>
        <w:gridCol w:w="1276"/>
        <w:gridCol w:w="1276"/>
      </w:tblGrid>
      <w:tr w:rsidR="00BD07AE" w:rsidRPr="006F5471" w:rsidTr="00BD07AE">
        <w:trPr>
          <w:trHeight w:val="1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pt-BR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Complexes</w:t>
            </w:r>
          </w:p>
        </w:tc>
      </w:tr>
      <w:tr w:rsidR="00BD07AE" w:rsidRPr="006F5471" w:rsidTr="00BD07AE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ag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pt-BR"/>
              </w:rPr>
            </w:pPr>
            <w:r w:rsidRPr="006F5471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eastAsia="pt-BR"/>
              </w:rPr>
              <w:t>4</w:t>
            </w:r>
          </w:p>
        </w:tc>
      </w:tr>
      <w:tr w:rsidR="00BD07AE" w:rsidRPr="006F5471" w:rsidTr="00BD07AE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Ru-O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163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1519(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116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2245(18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Ru-O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150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090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104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1210(17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Ru-N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044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084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078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061(2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Ru-N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089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104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093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092(2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Ru-P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285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2671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72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3212(7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Ru-P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334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53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2.3064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2732(7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S(1)-O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.527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S(1)-O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.529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S(1)-O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.458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S(1)-O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.434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C(1)-O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.325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.273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C(1)-O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.246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.227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C(1)-O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.302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O(2)-C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.290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O(4)-C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.220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C(11)-O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277(3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C(11)-O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277(3)</w:t>
            </w:r>
          </w:p>
        </w:tc>
      </w:tr>
      <w:tr w:rsidR="00BD07AE" w:rsidRPr="006F5471" w:rsidTr="00BD07AE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Bond ang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BD07AE" w:rsidRPr="006F5471" w:rsidTr="00BD07AE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N(1)-Ru-N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78.3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77.83(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78.30(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79.26(8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N(1)-Ru-O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widowControl w:val="0"/>
              <w:tabs>
                <w:tab w:val="decimal" w:pos="2880"/>
                <w:tab w:val="left" w:pos="119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97.4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widowControl w:val="0"/>
              <w:tabs>
                <w:tab w:val="decimal" w:pos="2880"/>
                <w:tab w:val="left" w:pos="119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60.73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63.04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63.34(8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N(2)-Ru-O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3.5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8.58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8.14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9.47(7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N(1)-Ru-O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60.1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02.57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9.91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05.36(8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N(2)-Ru-O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8.1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4.81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3.76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2.37(8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O(2)-Ru-O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66.3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62.16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78.42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60.56(7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N(1)-Ru-P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97.4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03.65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04.36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7.44(6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N(2)-Ru-P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70.9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73.81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71.86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91.71(6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O(2)-Ru-P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9.16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8.49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7.76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05.28(5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O(1)-Ru-P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93.86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9.01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8.53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164.50(5)</w:t>
            </w:r>
          </w:p>
        </w:tc>
      </w:tr>
      <w:tr w:rsidR="00BD07AE" w:rsidRPr="006F5471" w:rsidTr="00BD07AE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b/>
                <w:sz w:val="24"/>
                <w:szCs w:val="24"/>
              </w:rPr>
              <w:t>N(1)-Ru-P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7.66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7.59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87.66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D07AE" w:rsidRPr="006F5471" w:rsidRDefault="00BD07AE" w:rsidP="00BD07AE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F5471">
              <w:rPr>
                <w:rFonts w:ascii="Times New Roman" w:hAnsi="Times New Roman" w:cs="Times New Roman"/>
                <w:sz w:val="24"/>
                <w:szCs w:val="24"/>
              </w:rPr>
              <w:t>99.50(6)</w:t>
            </w:r>
          </w:p>
        </w:tc>
      </w:tr>
    </w:tbl>
    <w:p w:rsidR="00BD07AE" w:rsidRPr="006F5471" w:rsidRDefault="00BD07AE" w:rsidP="00D140A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140A3" w:rsidRPr="006F5471" w:rsidRDefault="00D140A3" w:rsidP="00D140A3">
      <w:pPr>
        <w:rPr>
          <w:rFonts w:ascii="Times New Roman" w:hAnsi="Times New Roman" w:cs="Times New Roman"/>
          <w:sz w:val="24"/>
          <w:szCs w:val="24"/>
        </w:rPr>
      </w:pPr>
    </w:p>
    <w:p w:rsidR="00BD07AE" w:rsidRPr="00D140A3" w:rsidRDefault="00BD07AE">
      <w:pPr>
        <w:rPr>
          <w:lang w:val="en-US"/>
        </w:rPr>
      </w:pPr>
    </w:p>
    <w:sectPr w:rsidR="00BD07AE" w:rsidRPr="00D140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0A3"/>
    <w:rsid w:val="001D4C7B"/>
    <w:rsid w:val="003C2C3B"/>
    <w:rsid w:val="00A70045"/>
    <w:rsid w:val="00BD07AE"/>
    <w:rsid w:val="00D140A3"/>
    <w:rsid w:val="00D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40A3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140A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D140A3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40A3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140A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D140A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a 2016</dc:creator>
  <cp:lastModifiedBy>Marcia 2016</cp:lastModifiedBy>
  <cp:revision>2</cp:revision>
  <dcterms:created xsi:type="dcterms:W3CDTF">2017-08-03T18:35:00Z</dcterms:created>
  <dcterms:modified xsi:type="dcterms:W3CDTF">2017-08-03T18:35:00Z</dcterms:modified>
</cp:coreProperties>
</file>